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47A" w:rsidRPr="009F5E93" w:rsidRDefault="0026347A" w:rsidP="0026347A">
      <w:pPr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W w:w="90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"/>
        <w:gridCol w:w="1338"/>
        <w:gridCol w:w="1955"/>
        <w:gridCol w:w="1568"/>
        <w:gridCol w:w="2687"/>
        <w:gridCol w:w="1123"/>
      </w:tblGrid>
      <w:tr w:rsidR="0026347A" w:rsidRPr="009F5E93" w:rsidTr="00DE3C01">
        <w:trPr>
          <w:trHeight w:val="20"/>
        </w:trPr>
        <w:tc>
          <w:tcPr>
            <w:tcW w:w="907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Supplementary Table 1.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dentity and origin of g</w:t>
            </w:r>
            <w:r w:rsidRPr="009F5E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etic material used in the experiment.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Identification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IAC Registration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ultivar typ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ountry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Typica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No sel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Bourbon </w:t>
            </w: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Vermelho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66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mproved/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Bourbon </w:t>
            </w: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Amarelo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J1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mproved/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Mundo</w:t>
            </w:r>
            <w:proofErr w:type="spellEnd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Novo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376-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mproved/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Acaiá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474-1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mproved/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Caturra</w:t>
            </w:r>
            <w:proofErr w:type="spellEnd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Vermelho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477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mproved/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Caturra</w:t>
            </w:r>
            <w:proofErr w:type="spellEnd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Amarelo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476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mproved/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Catuaí</w:t>
            </w:r>
            <w:proofErr w:type="spellEnd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Vermelho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14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mproved/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Catuaí</w:t>
            </w:r>
            <w:proofErr w:type="spellEnd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Amarelo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6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mproved/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catu</w:t>
            </w:r>
            <w:proofErr w:type="spellEnd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Precoce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328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mproved/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Ouro</w:t>
            </w:r>
            <w:proofErr w:type="spellEnd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Verd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H5010-5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mproved/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Obatã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1669-2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mproved/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Tupi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1669-33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mproved/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E 534 - </w:t>
            </w: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Kaffa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2197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No sel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Ethiopia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E 208 - </w:t>
            </w: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llubabor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209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No sel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Ethiopia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E 22 </w:t>
            </w: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Sidamo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203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No sel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Ethiopia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E 16 - </w:t>
            </w: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Shoa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2027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No sel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Ethiopia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E 12 - </w:t>
            </w: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Harar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2026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No sel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Ethiopia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Jimma</w:t>
            </w:r>
            <w:proofErr w:type="spellEnd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Tane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1124-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hAnsi="Times New Roman"/>
              </w:rPr>
              <w:t>Improved/exotic 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Ethiopia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Geish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221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 w:rsidRPr="009F5E93">
              <w:rPr>
                <w:rFonts w:ascii="Times New Roman" w:hAnsi="Times New Roman"/>
              </w:rPr>
              <w:t>mproved/exotic 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Ethiopia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arabic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 w:rsidRPr="009F5E93">
              <w:rPr>
                <w:rFonts w:ascii="Times New Roman" w:hAnsi="Times New Roman"/>
              </w:rPr>
              <w:t>mproved/exotic 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Yemen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canephor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Apoatã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225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mproved/Cultiv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canephor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Robust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229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No sel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canephor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ukobensis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IAC 451 Col 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No sel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  <w:tr w:rsidR="0026347A" w:rsidRPr="009F5E93" w:rsidTr="00DE3C01">
        <w:trPr>
          <w:trHeight w:val="20"/>
        </w:trPr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2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C. </w:t>
            </w:r>
            <w:proofErr w:type="spellStart"/>
            <w:r w:rsidRPr="009F5E9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canephor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Guarini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rPr>
                <w:rFonts w:ascii="Times New Roman" w:hAnsi="Times New Roman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No selectio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47A" w:rsidRPr="009F5E93" w:rsidRDefault="0026347A" w:rsidP="00DE3C01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9F5E93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razil</w:t>
            </w:r>
          </w:p>
        </w:tc>
      </w:tr>
    </w:tbl>
    <w:p w:rsidR="0026347A" w:rsidRPr="009F5E93" w:rsidRDefault="0026347A" w:rsidP="0026347A">
      <w:pPr>
        <w:tabs>
          <w:tab w:val="left" w:pos="1134"/>
        </w:tabs>
        <w:spacing w:line="360" w:lineRule="auto"/>
        <w:jc w:val="both"/>
        <w:rPr>
          <w:rFonts w:ascii="Times New Roman" w:eastAsia="MS Mincho" w:hAnsi="Times New Roman"/>
          <w:sz w:val="24"/>
          <w:szCs w:val="24"/>
        </w:rPr>
      </w:pPr>
    </w:p>
    <w:p w:rsidR="002678F6" w:rsidRDefault="0026347A">
      <w:bookmarkStart w:id="0" w:name="_GoBack"/>
      <w:bookmarkEnd w:id="0"/>
    </w:p>
    <w:sectPr w:rsidR="00267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47A"/>
    <w:rsid w:val="0026347A"/>
    <w:rsid w:val="00CA4A3D"/>
    <w:rsid w:val="00D5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7A"/>
    <w:pPr>
      <w:spacing w:after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7A"/>
    <w:pPr>
      <w:spacing w:after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F7737F13-44CE-417C-A372-E503DCE11964}"/>
</file>

<file path=customXml/itemProps2.xml><?xml version="1.0" encoding="utf-8"?>
<ds:datastoreItem xmlns:ds="http://schemas.openxmlformats.org/officeDocument/2006/customXml" ds:itemID="{4B3A0A7D-7316-4EDD-9A5C-7A8D1C7EC5A0}"/>
</file>

<file path=customXml/itemProps3.xml><?xml version="1.0" encoding="utf-8"?>
<ds:datastoreItem xmlns:ds="http://schemas.openxmlformats.org/officeDocument/2006/customXml" ds:itemID="{41AC3DF5-E8E3-40F2-99E3-6A56CE05A81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IT Services</cp:lastModifiedBy>
  <cp:revision>1</cp:revision>
  <dcterms:created xsi:type="dcterms:W3CDTF">2015-07-23T11:36:00Z</dcterms:created>
  <dcterms:modified xsi:type="dcterms:W3CDTF">2015-07-2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